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00E2B" w14:textId="77777777" w:rsidR="00AD0EA0" w:rsidRPr="00FC63E6" w:rsidRDefault="00000000">
      <w:pPr>
        <w:rPr>
          <w:rFonts w:ascii="Times New Roman" w:eastAsia="宋体" w:hAnsi="Times New Roman" w:cs="Times New Roman"/>
          <w:szCs w:val="21"/>
          <w:lang w:bidi="ar"/>
        </w:rPr>
      </w:pPr>
      <w:r w:rsidRPr="00FC63E6">
        <w:rPr>
          <w:rFonts w:ascii="Times New Roman" w:eastAsia="宋体" w:hAnsi="Times New Roman" w:cs="Times New Roman" w:hint="eastAsia"/>
          <w:noProof/>
          <w:szCs w:val="21"/>
          <w:lang w:bidi="ar"/>
        </w:rPr>
        <w:drawing>
          <wp:inline distT="0" distB="0" distL="114300" distR="114300" wp14:anchorId="5ECE5066" wp14:editId="2BEF336B">
            <wp:extent cx="5471795" cy="3077845"/>
            <wp:effectExtent l="0" t="0" r="14605" b="635"/>
            <wp:docPr id="3" name="图片 3" descr="Supplementary figure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_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C7E88" w14:textId="77777777" w:rsidR="00AD0EA0" w:rsidRPr="00FC63E6" w:rsidRDefault="00000000">
      <w:pPr>
        <w:rPr>
          <w:rFonts w:ascii="Times New Roman" w:eastAsia="宋体" w:hAnsi="Times New Roman" w:cs="Times New Roman"/>
          <w:szCs w:val="21"/>
          <w:lang w:eastAsia="en-US" w:bidi="ar"/>
        </w:rPr>
      </w:pP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Fig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ure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S</w:t>
      </w:r>
      <w:r w:rsidRPr="00FC63E6">
        <w:rPr>
          <w:rFonts w:ascii="Times New Roman" w:eastAsia="宋体" w:hAnsi="Times New Roman" w:cs="Times New Roman"/>
          <w:szCs w:val="21"/>
          <w:lang w:bidi="ar"/>
        </w:rPr>
        <w:t>1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.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Differential expression profile of virus genes (|log2 fold change| &gt; 1). The left plot shows the viral gene differentially expressed by FX0910 and aFX0910 24h after virus infection; The right plot shows the viral gene differentially expressed between FX0910 and aFX0910 after 48h of virus infection. Among them, red point indicates up-regulated genes, and blue point indicates down-regulated genes.</w:t>
      </w:r>
    </w:p>
    <w:p w14:paraId="127F0B5D" w14:textId="77777777" w:rsidR="00AD0EA0" w:rsidRPr="00FC63E6" w:rsidRDefault="00AD0EA0">
      <w:pPr>
        <w:rPr>
          <w:rFonts w:ascii="Times New Roman" w:eastAsia="宋体" w:hAnsi="Times New Roman" w:cs="Times New Roman"/>
          <w:szCs w:val="21"/>
          <w:lang w:eastAsia="en-US" w:bidi="ar"/>
        </w:rPr>
      </w:pPr>
    </w:p>
    <w:p w14:paraId="2EE3AE1A" w14:textId="77777777" w:rsidR="00AD0EA0" w:rsidRPr="00FC63E6" w:rsidRDefault="00000000">
      <w:pPr>
        <w:rPr>
          <w:rFonts w:ascii="Times New Roman" w:eastAsia="宋体" w:hAnsi="Times New Roman" w:cs="Times New Roman"/>
          <w:szCs w:val="21"/>
          <w:lang w:bidi="ar"/>
        </w:rPr>
      </w:pPr>
      <w:r w:rsidRPr="00FC63E6">
        <w:rPr>
          <w:rFonts w:ascii="Times New Roman" w:eastAsia="宋体" w:hAnsi="Times New Roman" w:cs="Times New Roman"/>
          <w:noProof/>
          <w:szCs w:val="21"/>
          <w:lang w:eastAsia="en-US" w:bidi="ar"/>
        </w:rPr>
        <w:drawing>
          <wp:inline distT="0" distB="0" distL="114300" distR="114300" wp14:anchorId="12946BF6" wp14:editId="62FE78E8">
            <wp:extent cx="5471795" cy="3077845"/>
            <wp:effectExtent l="0" t="0" r="14605" b="635"/>
            <wp:docPr id="4" name="图片 4" descr="Supplementary figure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_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Fig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ure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S</w:t>
      </w:r>
      <w:r w:rsidRPr="00FC63E6">
        <w:rPr>
          <w:rFonts w:ascii="Times New Roman" w:eastAsia="宋体" w:hAnsi="Times New Roman" w:cs="Times New Roman"/>
          <w:szCs w:val="21"/>
          <w:lang w:bidi="ar"/>
        </w:rPr>
        <w:t>2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.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At 48 hours 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 xml:space="preserve">after FX0910 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infection,</w:t>
      </w:r>
      <w:r w:rsidRPr="00FC63E6">
        <w:rPr>
          <w:rFonts w:ascii="Times New Roman" w:eastAsia="宋体" w:hAnsi="Times New Roman" w:cs="Times New Roman" w:hint="eastAsia"/>
          <w:szCs w:val="21"/>
          <w:lang w:eastAsia="en-US" w:bidi="ar"/>
        </w:rPr>
        <w:t xml:space="preserve"> </w:t>
      </w:r>
      <w:r w:rsidRPr="00FC63E6">
        <w:rPr>
          <w:rFonts w:ascii="Times New Roman" w:eastAsia="宋体" w:hAnsi="Times New Roman" w:cs="Times New Roman"/>
          <w:szCs w:val="21"/>
          <w:lang w:bidi="ar"/>
        </w:rPr>
        <w:t>r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 xml:space="preserve">eal-time 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PCR validation results of differential expression of virus genes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. The vertical axis in the figure is the up-regulation and down-regulation of gene expression, in which positive values represent up-regulated expression and negative values represent down-regulated expression.</w:t>
      </w:r>
    </w:p>
    <w:p w14:paraId="6F9AE193" w14:textId="77777777" w:rsidR="00AD0EA0" w:rsidRPr="00FC63E6" w:rsidRDefault="00AD0EA0">
      <w:pPr>
        <w:rPr>
          <w:rFonts w:ascii="Times New Roman" w:eastAsia="宋体" w:hAnsi="Times New Roman" w:cs="Times New Roman"/>
          <w:szCs w:val="21"/>
          <w:lang w:bidi="ar"/>
        </w:rPr>
      </w:pPr>
    </w:p>
    <w:p w14:paraId="23CCC535" w14:textId="77777777" w:rsidR="00AD0EA0" w:rsidRPr="00FC63E6" w:rsidRDefault="00000000">
      <w:pPr>
        <w:rPr>
          <w:rFonts w:ascii="Times New Roman" w:eastAsia="宋体" w:hAnsi="Times New Roman" w:cs="Times New Roman"/>
          <w:szCs w:val="21"/>
          <w:lang w:bidi="ar"/>
        </w:rPr>
      </w:pPr>
      <w:r w:rsidRPr="00FC63E6">
        <w:rPr>
          <w:rFonts w:ascii="Times New Roman" w:eastAsia="宋体" w:hAnsi="Times New Roman" w:cs="Times New Roman" w:hint="eastAsia"/>
          <w:noProof/>
          <w:szCs w:val="21"/>
          <w:lang w:bidi="ar"/>
        </w:rPr>
        <w:drawing>
          <wp:inline distT="0" distB="0" distL="114300" distR="114300" wp14:anchorId="5771537E" wp14:editId="319CE23D">
            <wp:extent cx="5471795" cy="1852930"/>
            <wp:effectExtent l="0" t="0" r="0" b="0"/>
            <wp:docPr id="5" name="图片 5" descr="Supplementary figure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_04"/>
                    <pic:cNvPicPr>
                      <a:picLocks noChangeAspect="1"/>
                    </pic:cNvPicPr>
                  </pic:nvPicPr>
                  <pic:blipFill>
                    <a:blip r:embed="rId6"/>
                    <a:srcRect t="19971" b="19827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63F06" w14:textId="77777777" w:rsidR="00AD0EA0" w:rsidRPr="00FC63E6" w:rsidRDefault="00000000">
      <w:pPr>
        <w:rPr>
          <w:rFonts w:ascii="Times New Roman" w:eastAsia="宋体" w:hAnsi="Times New Roman" w:cs="Times New Roman"/>
          <w:szCs w:val="21"/>
          <w:lang w:bidi="ar"/>
        </w:rPr>
      </w:pP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Fig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ure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S</w:t>
      </w:r>
      <w:r w:rsidRPr="00FC63E6">
        <w:rPr>
          <w:rFonts w:ascii="Times New Roman" w:eastAsia="宋体" w:hAnsi="Times New Roman" w:cs="Times New Roman"/>
          <w:szCs w:val="21"/>
          <w:lang w:bidi="ar"/>
        </w:rPr>
        <w:t>3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>.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 At 48 hours post-infection, </w:t>
      </w:r>
      <w:r w:rsidRPr="00FC63E6">
        <w:rPr>
          <w:rFonts w:ascii="Times New Roman" w:eastAsia="宋体" w:hAnsi="Times New Roman" w:cs="Times New Roman"/>
          <w:szCs w:val="21"/>
          <w:lang w:bidi="ar"/>
        </w:rPr>
        <w:t>r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 xml:space="preserve">eal-time 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 xml:space="preserve">PCR validation results of differential expression of 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 xml:space="preserve">host </w:t>
      </w:r>
      <w:r w:rsidRPr="00FC63E6">
        <w:rPr>
          <w:rFonts w:ascii="Times New Roman" w:eastAsia="宋体" w:hAnsi="Times New Roman" w:cs="Times New Roman"/>
          <w:szCs w:val="21"/>
          <w:lang w:eastAsia="en-US" w:bidi="ar"/>
        </w:rPr>
        <w:t>genes</w:t>
      </w:r>
      <w:r w:rsidRPr="00FC63E6">
        <w:rPr>
          <w:rFonts w:ascii="Times New Roman" w:eastAsia="宋体" w:hAnsi="Times New Roman" w:cs="Times New Roman" w:hint="eastAsia"/>
          <w:szCs w:val="21"/>
          <w:lang w:bidi="ar"/>
        </w:rPr>
        <w:t xml:space="preserve"> (aFX0910 infection vs FX0910 infection). The vertical axis in the figure is the up-regulation and down-regulation of gene expression, in which positive values represent up-regulated expression and negative values represent down-regulated expression.</w:t>
      </w:r>
    </w:p>
    <w:p w14:paraId="479C8892" w14:textId="77777777" w:rsidR="00AD0EA0" w:rsidRPr="00FC63E6" w:rsidRDefault="00AD0EA0">
      <w:pPr>
        <w:rPr>
          <w:rFonts w:ascii="Times New Roman" w:eastAsia="宋体" w:hAnsi="Times New Roman" w:cs="Times New Roman"/>
          <w:szCs w:val="21"/>
          <w:lang w:eastAsia="en-US" w:bidi="ar"/>
        </w:rPr>
      </w:pPr>
    </w:p>
    <w:p w14:paraId="5B301624" w14:textId="77777777" w:rsidR="00AD0EA0" w:rsidRPr="00FC63E6" w:rsidRDefault="00AD0EA0">
      <w:pPr>
        <w:rPr>
          <w:rFonts w:ascii="Times New Roman" w:eastAsia="宋体" w:hAnsi="Times New Roman" w:cs="Times New Roman"/>
          <w:szCs w:val="21"/>
          <w:lang w:eastAsia="en-US" w:bidi="ar"/>
        </w:rPr>
      </w:pPr>
    </w:p>
    <w:sectPr w:rsidR="00AD0EA0" w:rsidRPr="00FC63E6">
      <w:pgSz w:w="12240" w:h="15840"/>
      <w:pgMar w:top="1440" w:right="1800" w:bottom="1440" w:left="1800" w:header="720" w:footer="720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E0MzI3YjIyMDEzMmI1NGUyZGQwZDU0YmM0NzNjZjEifQ=="/>
  </w:docVars>
  <w:rsids>
    <w:rsidRoot w:val="00757F9C"/>
    <w:rsid w:val="002D7E68"/>
    <w:rsid w:val="003864AC"/>
    <w:rsid w:val="004969B0"/>
    <w:rsid w:val="005756C2"/>
    <w:rsid w:val="00757F9C"/>
    <w:rsid w:val="00AD0EA0"/>
    <w:rsid w:val="00C911CC"/>
    <w:rsid w:val="00E05455"/>
    <w:rsid w:val="00F9652A"/>
    <w:rsid w:val="00FC63E6"/>
    <w:rsid w:val="080D7877"/>
    <w:rsid w:val="08C2594B"/>
    <w:rsid w:val="1E321FC3"/>
    <w:rsid w:val="252F3D64"/>
    <w:rsid w:val="270C2BF1"/>
    <w:rsid w:val="38B86A17"/>
    <w:rsid w:val="44836DDE"/>
    <w:rsid w:val="45E15B04"/>
    <w:rsid w:val="4AF406CD"/>
    <w:rsid w:val="52011347"/>
    <w:rsid w:val="57540034"/>
    <w:rsid w:val="58486443"/>
    <w:rsid w:val="59B34AF7"/>
    <w:rsid w:val="6E8C1058"/>
    <w:rsid w:val="7F62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351B1"/>
  <w14:defaultImageDpi w14:val="32767"/>
  <w15:docId w15:val="{CC8B0142-7F34-4424-B97A-CBE226DD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</w:style>
  <w:style w:type="character" w:customStyle="1" w:styleId="md-plain">
    <w:name w:val="md-plain"/>
    <w:basedOn w:val="a0"/>
    <w:qFormat/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an jing</cp:lastModifiedBy>
  <cp:revision>3</cp:revision>
  <dcterms:created xsi:type="dcterms:W3CDTF">2023-10-10T02:06:00Z</dcterms:created>
  <dcterms:modified xsi:type="dcterms:W3CDTF">2023-10-1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C6C1C7B042A484FBD4D68E5C5D8928C_12</vt:lpwstr>
  </property>
  <property fmtid="{D5CDD505-2E9C-101B-9397-08002B2CF9AE}" pid="4" name="GrammarlyDocumentId">
    <vt:lpwstr>d52a956afd2fcbd533360598fc202a760b2a32064003bd08adc14c635f04f366</vt:lpwstr>
  </property>
</Properties>
</file>